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08A" w:rsidRPr="00E63C83" w:rsidRDefault="00122C35" w:rsidP="00D6508A">
      <w:pPr>
        <w:autoSpaceDN w:val="0"/>
        <w:spacing w:line="36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22C35">
        <w:rPr>
          <w:rFonts w:ascii="Times New Roman" w:hAnsi="Times New Roman" w:cs="Times New Roman"/>
          <w:b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5AEC" w:rsidRPr="00E63C83">
        <w:rPr>
          <w:rFonts w:ascii="Times New Roman" w:hAnsi="Times New Roman" w:cs="Times New Roman"/>
          <w:b/>
          <w:sz w:val="24"/>
          <w:szCs w:val="24"/>
        </w:rPr>
        <w:t xml:space="preserve">Effect of drought stress on morphological parameters at 30 d of experiment </w:t>
      </w:r>
      <w:r w:rsidR="00BD5411">
        <w:rPr>
          <w:rFonts w:ascii="Times New Roman" w:hAnsi="Times New Roman" w:cs="Times New Roman"/>
          <w:b/>
          <w:sz w:val="24"/>
          <w:szCs w:val="24"/>
        </w:rPr>
        <w:t>(n=6)</w:t>
      </w:r>
      <w:r w:rsidR="00BC4FBB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BC4FBB" w:rsidRPr="00BC4FBB">
        <w:rPr>
          <w:rFonts w:ascii="Times New Roman" w:hAnsi="Times New Roman" w:cs="Times New Roman"/>
          <w:b/>
          <w:sz w:val="24"/>
          <w:szCs w:val="24"/>
        </w:rPr>
        <w:t>LL: leaf length; LW: lea</w:t>
      </w:r>
      <w:r w:rsidR="00BC4FBB">
        <w:rPr>
          <w:rFonts w:ascii="Times New Roman" w:hAnsi="Times New Roman" w:cs="Times New Roman"/>
          <w:b/>
          <w:sz w:val="24"/>
          <w:szCs w:val="24"/>
        </w:rPr>
        <w:t xml:space="preserve">f width; SL: leaf sheath length; SE: </w:t>
      </w:r>
      <w:r w:rsidR="00BC4FBB" w:rsidRPr="00BC4FBB">
        <w:rPr>
          <w:rFonts w:ascii="Times New Roman" w:hAnsi="Times New Roman" w:cs="Times New Roman"/>
          <w:b/>
          <w:sz w:val="24"/>
          <w:szCs w:val="24"/>
        </w:rPr>
        <w:t>standard error</w:t>
      </w:r>
      <w:r w:rsidR="00BC4FB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D85AEC" w:rsidRPr="00E63C8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0" w:type="auto"/>
        <w:tblInd w:w="93" w:type="dxa"/>
        <w:tblLook w:val="04A0" w:firstRow="1" w:lastRow="0" w:firstColumn="1" w:lastColumn="0" w:noHBand="0" w:noVBand="1"/>
      </w:tblPr>
      <w:tblGrid>
        <w:gridCol w:w="1031"/>
        <w:gridCol w:w="1960"/>
        <w:gridCol w:w="1277"/>
        <w:gridCol w:w="941"/>
        <w:gridCol w:w="860"/>
        <w:gridCol w:w="718"/>
        <w:gridCol w:w="967"/>
        <w:gridCol w:w="718"/>
        <w:gridCol w:w="871"/>
        <w:gridCol w:w="718"/>
        <w:gridCol w:w="1277"/>
        <w:gridCol w:w="941"/>
        <w:gridCol w:w="860"/>
        <w:gridCol w:w="718"/>
        <w:gridCol w:w="967"/>
        <w:gridCol w:w="718"/>
        <w:gridCol w:w="871"/>
        <w:gridCol w:w="718"/>
      </w:tblGrid>
      <w:tr w:rsidR="008E474D" w:rsidRPr="008E474D" w:rsidTr="00542475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Ec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Line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122C35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Well-watered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Drought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LL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LW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LL (c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LW (c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L (c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542475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E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Low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EM-SL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8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46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8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6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003F6F" w:rsidRDefault="00091ED2" w:rsidP="00542475">
            <w:pPr>
              <w:jc w:val="center"/>
            </w:pPr>
            <w:r w:rsidRPr="00003F6F">
              <w:t>1.6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6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57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0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4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9D2821" w:rsidRDefault="00091ED2" w:rsidP="00542475">
            <w:pPr>
              <w:jc w:val="center"/>
            </w:pPr>
            <w:r w:rsidRPr="009D2821">
              <w:t>1.3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96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1ED2" w:rsidRPr="008E474D" w:rsidRDefault="00091ED2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EM-S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4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37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2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2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003F6F" w:rsidRDefault="00091ED2" w:rsidP="00542475">
            <w:pPr>
              <w:jc w:val="center"/>
            </w:pPr>
            <w:r w:rsidRPr="00003F6F">
              <w:t>1.8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5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60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1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1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9D2821" w:rsidRDefault="00091ED2" w:rsidP="00542475">
            <w:pPr>
              <w:jc w:val="center"/>
            </w:pPr>
            <w:r w:rsidRPr="009D2821">
              <w:t>1.5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773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1ED2" w:rsidRPr="008E474D" w:rsidRDefault="00091ED2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EM-</w:t>
            </w:r>
            <w:proofErr w:type="spellStart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LoDor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7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05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003F6F" w:rsidRDefault="00091ED2" w:rsidP="00542475">
            <w:pPr>
              <w:jc w:val="center"/>
            </w:pPr>
            <w:r w:rsidRPr="00003F6F">
              <w:t>1.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3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68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2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9D2821" w:rsidRDefault="00091ED2" w:rsidP="00542475">
            <w:pPr>
              <w:jc w:val="center"/>
            </w:pPr>
            <w:r w:rsidRPr="009D2821">
              <w:t>1.4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01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1ED2" w:rsidRPr="008E474D" w:rsidRDefault="00091ED2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-20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7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16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4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003F6F" w:rsidRDefault="00091ED2" w:rsidP="00542475">
            <w:pPr>
              <w:jc w:val="center"/>
            </w:pPr>
            <w:r w:rsidRPr="00003F6F">
              <w:t>1.6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3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8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1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4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9D2821" w:rsidRDefault="00091ED2" w:rsidP="00542475">
            <w:pPr>
              <w:jc w:val="center"/>
            </w:pPr>
            <w:r w:rsidRPr="009D2821">
              <w:t>1.4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34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1ED2" w:rsidRPr="008E474D" w:rsidRDefault="00091ED2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Kanl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3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04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1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0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003F6F" w:rsidRDefault="00091ED2" w:rsidP="00542475">
            <w:pPr>
              <w:jc w:val="center"/>
            </w:pPr>
            <w:r w:rsidRPr="00003F6F">
              <w:t>1.1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2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84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7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9D2821" w:rsidRDefault="00091ED2" w:rsidP="00542475">
            <w:pPr>
              <w:jc w:val="center"/>
            </w:pPr>
            <w:r w:rsidRPr="009D2821">
              <w:t>1.1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062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1ED2" w:rsidRPr="008E474D" w:rsidRDefault="00091ED2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N-13645-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8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20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2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003F6F" w:rsidRDefault="00091ED2" w:rsidP="00542475">
            <w:pPr>
              <w:jc w:val="center"/>
            </w:pPr>
            <w:r w:rsidRPr="00003F6F">
              <w:t>1.5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7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5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64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9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9D2821" w:rsidRDefault="00091ED2" w:rsidP="00542475">
            <w:pPr>
              <w:jc w:val="center"/>
            </w:pPr>
            <w:r w:rsidRPr="009D2821">
              <w:t>1.3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82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1ED2" w:rsidRPr="008E474D" w:rsidRDefault="00091ED2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N-12323-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7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.26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5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1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003F6F" w:rsidRDefault="00091ED2" w:rsidP="00542475">
            <w:pPr>
              <w:jc w:val="center"/>
            </w:pPr>
            <w:r w:rsidRPr="00003F6F">
              <w:t>1.2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7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00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5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4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9D2821" w:rsidRDefault="00091ED2" w:rsidP="00542475">
            <w:pPr>
              <w:jc w:val="center"/>
            </w:pPr>
            <w:r w:rsidRPr="009D2821">
              <w:t>1.3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2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160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1ED2" w:rsidRPr="008E474D" w:rsidRDefault="00091ED2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N-11357-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4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0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003F6F" w:rsidRDefault="00091ED2" w:rsidP="00542475">
            <w:pPr>
              <w:jc w:val="center"/>
            </w:pPr>
            <w:r w:rsidRPr="00003F6F">
              <w:t>1.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2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45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9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9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9D2821" w:rsidRDefault="00091ED2" w:rsidP="00542475">
            <w:pPr>
              <w:jc w:val="center"/>
            </w:pPr>
            <w:r w:rsidRPr="009D2821">
              <w:t>1.3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71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1ED2" w:rsidRPr="008E474D" w:rsidRDefault="00091ED2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M-314/MS-1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04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5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003F6F" w:rsidRDefault="00091ED2" w:rsidP="00542475">
            <w:pPr>
              <w:jc w:val="center"/>
            </w:pPr>
            <w:r w:rsidRPr="00003F6F">
              <w:t>1.4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5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95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7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Pr="009D2821" w:rsidRDefault="00091ED2" w:rsidP="00542475">
            <w:pPr>
              <w:jc w:val="center"/>
            </w:pPr>
            <w:r w:rsidRPr="009D2821">
              <w:t>1.4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098</w:t>
            </w:r>
          </w:p>
        </w:tc>
      </w:tr>
      <w:tr w:rsidR="00091ED2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1ED2" w:rsidRPr="008E474D" w:rsidRDefault="00091ED2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la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6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7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1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4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Default="00091ED2" w:rsidP="00542475">
            <w:pPr>
              <w:jc w:val="center"/>
            </w:pPr>
            <w:r w:rsidRPr="00003F6F">
              <w:t>1.5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86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9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91ED2" w:rsidRDefault="00091ED2" w:rsidP="00542475">
            <w:pPr>
              <w:jc w:val="center"/>
            </w:pPr>
            <w:r w:rsidRPr="009D2821">
              <w:t>1.5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ED2" w:rsidRPr="008E474D" w:rsidRDefault="00091ED2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72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97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6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44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46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ral</w:t>
            </w:r>
            <w:proofErr w:type="spellEnd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lowa</w:t>
            </w:r>
            <w:proofErr w:type="spellEnd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Germplas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6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29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7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8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4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9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30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6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9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43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railblaz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16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2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2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9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34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5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5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1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76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46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8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83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2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3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08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1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22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46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2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98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9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7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6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7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9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361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-2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4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04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8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3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75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-2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67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3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8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08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4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5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42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169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6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94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3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3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2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7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19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unbur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2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96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3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9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25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4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73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5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42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5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5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4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33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2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7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30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hawn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34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8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0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48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.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7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19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athfi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49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7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4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3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56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2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89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ebraska 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9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52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5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3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9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42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9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14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Grif</w:t>
            </w:r>
            <w:proofErr w:type="spellEnd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Nebraska 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4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5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7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7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4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6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2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Genville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92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3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3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8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936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Forestbu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6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01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5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2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9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.4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5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49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Dacota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67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6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28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9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3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8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359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ave-in-r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3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79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2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4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9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79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7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92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add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7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75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7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5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2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49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64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N-8624-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1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75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1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9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7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3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1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57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N-18757-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5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18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3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2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0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04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7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84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N-10860-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0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74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0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3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41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6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81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lackwell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25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5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5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4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35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2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4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77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lackwell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3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6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6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7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7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7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2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9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83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lackwell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2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32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3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1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1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49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3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832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05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8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8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2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2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83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4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2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49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28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6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9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4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5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4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1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1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684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01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5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0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7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79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8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4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07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00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8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2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4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1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8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0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2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7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26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2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1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02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0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3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224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3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83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0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3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4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3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4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4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31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5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85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2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4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7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41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1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9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92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9.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35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6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6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86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7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1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37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3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89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7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6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11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8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3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15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2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56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3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6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9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88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1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8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03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39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.68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1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7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3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89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6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.6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97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40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1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2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6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.25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6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5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643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7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81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8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9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0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7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.2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5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9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33</w:t>
            </w:r>
          </w:p>
        </w:tc>
      </w:tr>
      <w:tr w:rsidR="008E474D" w:rsidRPr="008E474D" w:rsidTr="0054247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8E474D" w:rsidRPr="008E474D" w:rsidRDefault="008E474D" w:rsidP="00542475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0SG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6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67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3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.1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7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.08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6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6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4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74D" w:rsidRPr="008E474D" w:rsidRDefault="008E474D" w:rsidP="00542475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8E474D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730</w:t>
            </w:r>
          </w:p>
        </w:tc>
      </w:tr>
    </w:tbl>
    <w:p w:rsidR="00D6508A" w:rsidRDefault="00542475" w:rsidP="00D6508A">
      <w:pPr>
        <w:autoSpaceDN w:val="0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8E474D" w:rsidRDefault="008E474D" w:rsidP="00D6508A">
      <w:pPr>
        <w:autoSpaceDN w:val="0"/>
        <w:spacing w:line="36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122C35" w:rsidRDefault="00122C35" w:rsidP="00D6508A">
      <w:pPr>
        <w:autoSpaceDN w:val="0"/>
        <w:spacing w:line="36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BC4FBB" w:rsidRDefault="00122C35" w:rsidP="00122C35">
      <w:pPr>
        <w:autoSpaceDN w:val="0"/>
        <w:spacing w:line="360" w:lineRule="auto"/>
        <w:textAlignment w:val="baseline"/>
      </w:pPr>
      <w:r w:rsidRPr="00122C35">
        <w:rPr>
          <w:rFonts w:ascii="Times New Roman" w:hAnsi="Times New Roman" w:cs="Times New Roman"/>
          <w:b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. </w:t>
      </w:r>
      <w:r w:rsidRPr="00E63C83">
        <w:rPr>
          <w:rFonts w:ascii="Times New Roman" w:hAnsi="Times New Roman" w:cs="Times New Roman"/>
          <w:b/>
          <w:sz w:val="24"/>
          <w:szCs w:val="24"/>
        </w:rPr>
        <w:t>Effect of drought stress on morphological parameters</w:t>
      </w:r>
      <w:r>
        <w:rPr>
          <w:rFonts w:ascii="Times New Roman" w:hAnsi="Times New Roman" w:cs="Times New Roman"/>
          <w:b/>
          <w:sz w:val="24"/>
          <w:szCs w:val="24"/>
        </w:rPr>
        <w:t xml:space="preserve"> of lowland and upland lines</w:t>
      </w:r>
      <w:r w:rsidRPr="00E63C83">
        <w:rPr>
          <w:rFonts w:ascii="Times New Roman" w:hAnsi="Times New Roman" w:cs="Times New Roman"/>
          <w:b/>
          <w:sz w:val="24"/>
          <w:szCs w:val="24"/>
        </w:rPr>
        <w:t xml:space="preserve"> at 30 d of experiment</w:t>
      </w:r>
      <w:r w:rsidR="00BD5411">
        <w:rPr>
          <w:rFonts w:ascii="Times New Roman" w:hAnsi="Times New Roman" w:cs="Times New Roman"/>
          <w:b/>
          <w:sz w:val="24"/>
          <w:szCs w:val="24"/>
        </w:rPr>
        <w:t>, (n=294)</w:t>
      </w:r>
      <w:r w:rsidR="00BC4FBB" w:rsidRPr="00BC4FBB">
        <w:t xml:space="preserve"> </w:t>
      </w:r>
    </w:p>
    <w:p w:rsidR="00122C35" w:rsidRPr="00E63C83" w:rsidRDefault="00BC4FBB" w:rsidP="00122C35">
      <w:pPr>
        <w:autoSpaceDN w:val="0"/>
        <w:spacing w:line="36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 w:rsidRPr="00BC4FBB">
        <w:rPr>
          <w:rFonts w:ascii="Times New Roman" w:hAnsi="Times New Roman" w:cs="Times New Roman"/>
          <w:b/>
          <w:sz w:val="24"/>
          <w:szCs w:val="24"/>
        </w:rPr>
        <w:t>LL: leaf length; LW: leaf width; SL: leaf sheath length.</w:t>
      </w:r>
      <w:r w:rsidR="00122C35" w:rsidRPr="00E63C83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122C35" w:rsidRPr="00542475" w:rsidRDefault="00122C35" w:rsidP="00D6508A">
      <w:pPr>
        <w:autoSpaceDN w:val="0"/>
        <w:spacing w:line="36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13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7"/>
        <w:gridCol w:w="1326"/>
        <w:gridCol w:w="1220"/>
        <w:gridCol w:w="1326"/>
        <w:gridCol w:w="1326"/>
        <w:gridCol w:w="1334"/>
        <w:gridCol w:w="1227"/>
        <w:gridCol w:w="1333"/>
        <w:gridCol w:w="1333"/>
      </w:tblGrid>
      <w:tr w:rsidR="00122C35" w:rsidRPr="00542475" w:rsidTr="00122C35">
        <w:trPr>
          <w:trHeight w:val="312"/>
        </w:trPr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5198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Well-watered</w:t>
            </w:r>
          </w:p>
        </w:tc>
        <w:tc>
          <w:tcPr>
            <w:tcW w:w="5227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2C35" w:rsidRPr="00542475" w:rsidRDefault="00122C35" w:rsidP="00122C35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Drought</w:t>
            </w:r>
          </w:p>
        </w:tc>
      </w:tr>
      <w:tr w:rsidR="00122C35" w:rsidRPr="00542475" w:rsidTr="00122C35">
        <w:trPr>
          <w:trHeight w:val="312"/>
        </w:trPr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LL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LW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L (cm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LL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LW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542475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</w:pPr>
            <w:r w:rsidRPr="00542475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</w:rPr>
              <w:t>SL (cm)</w:t>
            </w:r>
          </w:p>
        </w:tc>
      </w:tr>
      <w:tr w:rsidR="00122C35" w:rsidRPr="00C07C2F" w:rsidTr="00122C35">
        <w:trPr>
          <w:trHeight w:val="312"/>
        </w:trPr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C35" w:rsidRPr="00C07C2F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07C2F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low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22.83</w:t>
            </w:r>
            <w:r>
              <w:t xml:space="preserve"> </w:t>
            </w:r>
            <w:r w:rsidRPr="00122C35">
              <w:t>±</w:t>
            </w:r>
            <w:r>
              <w:t>3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49.06</w:t>
            </w:r>
            <w:r>
              <w:t xml:space="preserve"> </w:t>
            </w:r>
            <w:r w:rsidRPr="00122C35">
              <w:t>±</w:t>
            </w:r>
            <w:r>
              <w:t>2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.525</w:t>
            </w:r>
            <w:r>
              <w:t xml:space="preserve"> </w:t>
            </w:r>
            <w:r w:rsidRPr="00122C35">
              <w:t>±</w:t>
            </w:r>
            <w:r>
              <w:t>0.0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9.47</w:t>
            </w:r>
            <w:r>
              <w:t xml:space="preserve"> </w:t>
            </w:r>
            <w:r w:rsidRPr="00122C35">
              <w:t>±</w:t>
            </w:r>
            <w:r>
              <w:t>1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11.30</w:t>
            </w:r>
            <w:r>
              <w:t xml:space="preserve"> </w:t>
            </w:r>
            <w:r w:rsidRPr="00122C35">
              <w:t>±</w:t>
            </w:r>
            <w:r>
              <w:t>4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49.29</w:t>
            </w:r>
            <w:r>
              <w:t xml:space="preserve"> </w:t>
            </w:r>
            <w:r w:rsidRPr="00122C35">
              <w:t>±</w:t>
            </w:r>
            <w:r>
              <w:t>2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.424</w:t>
            </w:r>
            <w:r>
              <w:t xml:space="preserve"> </w:t>
            </w:r>
            <w:r w:rsidRPr="00122C35">
              <w:t>±</w:t>
            </w:r>
            <w: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6.55</w:t>
            </w:r>
            <w:r>
              <w:t xml:space="preserve"> </w:t>
            </w:r>
            <w:r w:rsidRPr="00122C35">
              <w:t>±</w:t>
            </w:r>
            <w:r>
              <w:t>1.063</w:t>
            </w:r>
          </w:p>
        </w:tc>
      </w:tr>
      <w:tr w:rsidR="00122C35" w:rsidRPr="00C07C2F" w:rsidTr="00122C35">
        <w:trPr>
          <w:trHeight w:val="312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22C35" w:rsidRPr="00C07C2F" w:rsidRDefault="00122C35" w:rsidP="00C07C2F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07C2F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up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82.06</w:t>
            </w:r>
            <w:r>
              <w:t xml:space="preserve"> </w:t>
            </w:r>
            <w:r w:rsidRPr="00122C35">
              <w:t>±</w:t>
            </w:r>
            <w:r>
              <w:t>5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47.72</w:t>
            </w:r>
            <w:r>
              <w:t xml:space="preserve"> </w:t>
            </w:r>
            <w:r w:rsidRPr="00122C35">
              <w:t>±</w:t>
            </w:r>
            <w:r>
              <w:t>1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.272</w:t>
            </w:r>
            <w:r>
              <w:t xml:space="preserve"> </w:t>
            </w:r>
            <w:r w:rsidRPr="00122C35">
              <w:t>±</w:t>
            </w:r>
            <w:r>
              <w:t>0.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6.81</w:t>
            </w:r>
            <w:r>
              <w:t xml:space="preserve"> </w:t>
            </w:r>
            <w:r w:rsidRPr="00122C35">
              <w:t>±</w:t>
            </w:r>
            <w:r>
              <w:t>0.8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73.06</w:t>
            </w:r>
            <w:r>
              <w:t xml:space="preserve"> </w:t>
            </w:r>
            <w:r w:rsidRPr="00122C35">
              <w:t>±</w:t>
            </w:r>
            <w:r>
              <w:t>6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45.44</w:t>
            </w:r>
            <w:r>
              <w:t xml:space="preserve"> </w:t>
            </w:r>
            <w:r w:rsidRPr="00122C35">
              <w:t>±</w:t>
            </w:r>
            <w:r>
              <w:t>1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.147</w:t>
            </w:r>
            <w:r>
              <w:t xml:space="preserve"> </w:t>
            </w:r>
            <w:r w:rsidRPr="00122C35">
              <w:t>±</w:t>
            </w:r>
            <w:r>
              <w:t>0.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2C35" w:rsidRPr="00F42BA0" w:rsidRDefault="00122C35" w:rsidP="00091ED2">
            <w:pPr>
              <w:jc w:val="center"/>
            </w:pPr>
            <w:r w:rsidRPr="00F42BA0">
              <w:t>15.47</w:t>
            </w:r>
            <w:r>
              <w:t xml:space="preserve"> </w:t>
            </w:r>
            <w:r w:rsidRPr="00122C35">
              <w:t>±</w:t>
            </w:r>
            <w:r>
              <w:t>0.663</w:t>
            </w:r>
          </w:p>
        </w:tc>
      </w:tr>
    </w:tbl>
    <w:p w:rsidR="003B0349" w:rsidRPr="00371BEA" w:rsidRDefault="003B0349">
      <w:pPr>
        <w:rPr>
          <w:rFonts w:ascii="Times New Roman" w:hAnsi="Times New Roman" w:cs="Times New Roman"/>
        </w:rPr>
      </w:pPr>
    </w:p>
    <w:sectPr w:rsidR="003B0349" w:rsidRPr="00371BEA" w:rsidSect="008E474D">
      <w:pgSz w:w="31234" w:h="11909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F2E" w:rsidRDefault="00B06F2E" w:rsidP="00371BEA">
      <w:r>
        <w:separator/>
      </w:r>
    </w:p>
  </w:endnote>
  <w:endnote w:type="continuationSeparator" w:id="0">
    <w:p w:rsidR="00B06F2E" w:rsidRDefault="00B06F2E" w:rsidP="00371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F2E" w:rsidRDefault="00B06F2E" w:rsidP="00371BEA">
      <w:r>
        <w:separator/>
      </w:r>
    </w:p>
  </w:footnote>
  <w:footnote w:type="continuationSeparator" w:id="0">
    <w:p w:rsidR="00B06F2E" w:rsidRDefault="00B06F2E" w:rsidP="00371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08A"/>
    <w:rsid w:val="00091ED2"/>
    <w:rsid w:val="00096DA7"/>
    <w:rsid w:val="00122C35"/>
    <w:rsid w:val="00197AD2"/>
    <w:rsid w:val="003042F5"/>
    <w:rsid w:val="00371BEA"/>
    <w:rsid w:val="003A3B28"/>
    <w:rsid w:val="003B0349"/>
    <w:rsid w:val="0042556A"/>
    <w:rsid w:val="00542475"/>
    <w:rsid w:val="00584964"/>
    <w:rsid w:val="00611079"/>
    <w:rsid w:val="00695D35"/>
    <w:rsid w:val="006D7F9F"/>
    <w:rsid w:val="00720EF6"/>
    <w:rsid w:val="00870A34"/>
    <w:rsid w:val="008E474D"/>
    <w:rsid w:val="0092795C"/>
    <w:rsid w:val="00977F8B"/>
    <w:rsid w:val="00995F72"/>
    <w:rsid w:val="00A35E6D"/>
    <w:rsid w:val="00B06F2E"/>
    <w:rsid w:val="00B54756"/>
    <w:rsid w:val="00BC4FBB"/>
    <w:rsid w:val="00BD5411"/>
    <w:rsid w:val="00C07C2F"/>
    <w:rsid w:val="00D11315"/>
    <w:rsid w:val="00D6508A"/>
    <w:rsid w:val="00D85AEC"/>
    <w:rsid w:val="00DC36DE"/>
    <w:rsid w:val="00DC4936"/>
    <w:rsid w:val="00E16488"/>
    <w:rsid w:val="00E51C71"/>
    <w:rsid w:val="00E63C83"/>
    <w:rsid w:val="00EE5631"/>
    <w:rsid w:val="00F32FD5"/>
    <w:rsid w:val="00F50AF8"/>
    <w:rsid w:val="00FF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0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BE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B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BE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B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0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BE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B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BE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638920-B892-4C73-8C19-AE19BC7F3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3</Pages>
  <Words>936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fang Li</dc:creator>
  <cp:lastModifiedBy>Yuanfang Li</cp:lastModifiedBy>
  <cp:revision>18</cp:revision>
  <dcterms:created xsi:type="dcterms:W3CDTF">2014-12-13T21:08:00Z</dcterms:created>
  <dcterms:modified xsi:type="dcterms:W3CDTF">2015-08-12T15:05:00Z</dcterms:modified>
</cp:coreProperties>
</file>